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666ED" w14:textId="572D6E6C" w:rsidR="00080ED3" w:rsidRPr="000805DB" w:rsidRDefault="000C7A13" w:rsidP="000A6AC0">
      <w:pPr>
        <w:spacing w:line="360" w:lineRule="auto"/>
        <w:rPr>
          <w:rFonts w:eastAsia="SimSun"/>
          <w:b/>
          <w:sz w:val="21"/>
          <w:szCs w:val="21"/>
        </w:rPr>
      </w:pPr>
      <w:bookmarkStart w:id="0" w:name="_Hlk141564550"/>
      <w:bookmarkStart w:id="1" w:name="_Hlk141564861"/>
      <w:bookmarkStart w:id="2" w:name="_GoBack"/>
      <w:bookmarkEnd w:id="2"/>
      <w:r w:rsidRPr="000805DB">
        <w:rPr>
          <w:rFonts w:eastAsia="SimSun"/>
          <w:b/>
          <w:sz w:val="21"/>
          <w:szCs w:val="21"/>
        </w:rPr>
        <w:t xml:space="preserve">Supplementary </w:t>
      </w:r>
      <w:r w:rsidR="00080ED3" w:rsidRPr="000805DB">
        <w:rPr>
          <w:rFonts w:eastAsia="SimSun" w:hint="eastAsia"/>
          <w:b/>
          <w:sz w:val="21"/>
          <w:szCs w:val="21"/>
        </w:rPr>
        <w:t xml:space="preserve">Table </w:t>
      </w:r>
      <w:bookmarkEnd w:id="0"/>
      <w:bookmarkEnd w:id="1"/>
      <w:r w:rsidR="000805DB" w:rsidRPr="000805DB">
        <w:rPr>
          <w:rFonts w:eastAsia="SimSun"/>
          <w:b/>
          <w:sz w:val="21"/>
          <w:szCs w:val="21"/>
        </w:rPr>
        <w:t>1</w:t>
      </w:r>
      <w:r w:rsidR="000805DB">
        <w:rPr>
          <w:rFonts w:eastAsia="SimSun"/>
          <w:b/>
          <w:sz w:val="21"/>
          <w:szCs w:val="21"/>
        </w:rPr>
        <w:t>.</w:t>
      </w:r>
      <w:r w:rsidR="00E774F6" w:rsidRPr="000805DB">
        <w:rPr>
          <w:rFonts w:eastAsia="SimSun"/>
          <w:b/>
          <w:sz w:val="21"/>
          <w:szCs w:val="21"/>
        </w:rPr>
        <w:t xml:space="preserve"> </w:t>
      </w:r>
      <w:r w:rsidR="00F27D20">
        <w:rPr>
          <w:rFonts w:eastAsia="SimSun"/>
          <w:b/>
          <w:sz w:val="21"/>
          <w:szCs w:val="21"/>
        </w:rPr>
        <w:t>Baseline characteristics of childhood ALL patients in the datasets.</w:t>
      </w:r>
    </w:p>
    <w:tbl>
      <w:tblPr>
        <w:tblStyle w:val="TableGrid"/>
        <w:tblW w:w="8292" w:type="dxa"/>
        <w:tblInd w:w="-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3"/>
        <w:gridCol w:w="1701"/>
        <w:gridCol w:w="1843"/>
        <w:gridCol w:w="1715"/>
      </w:tblGrid>
      <w:tr w:rsidR="000805DB" w:rsidRPr="002D439C" w14:paraId="725D9F7F" w14:textId="77777777" w:rsidTr="00F27D20">
        <w:trPr>
          <w:trHeight w:val="320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2E9C47" w14:textId="6FD076A7" w:rsidR="000805DB" w:rsidRPr="002D439C" w:rsidRDefault="000805DB" w:rsidP="008F0640">
            <w:pPr>
              <w:spacing w:line="360" w:lineRule="auto"/>
              <w:rPr>
                <w:rFonts w:eastAsia="SimSun"/>
                <w:sz w:val="21"/>
                <w:szCs w:val="21"/>
              </w:rPr>
            </w:pPr>
            <w:r w:rsidRPr="002D439C">
              <w:rPr>
                <w:rFonts w:ascii="Times New Roman" w:eastAsia="SimSun" w:hAnsi="Times New Roman"/>
              </w:rPr>
              <w:t>Baseline 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E3ADE" w14:textId="77777777" w:rsidR="000805DB" w:rsidRPr="002D439C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2D439C">
              <w:rPr>
                <w:rFonts w:ascii="Times New Roman" w:eastAsia="SimSun" w:hAnsi="Times New Roman" w:hint="eastAsia"/>
              </w:rPr>
              <w:t>GSE73578</w:t>
            </w:r>
          </w:p>
          <w:p w14:paraId="1A951FDB" w14:textId="30EFC99E" w:rsidR="000805DB" w:rsidRPr="002D439C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2D439C">
              <w:rPr>
                <w:rFonts w:ascii="Times New Roman" w:eastAsia="SimSun" w:hAnsi="Times New Roman"/>
              </w:rPr>
              <w:t>(n=</w:t>
            </w:r>
            <w:r w:rsidRPr="002D439C">
              <w:rPr>
                <w:rFonts w:ascii="Times New Roman" w:eastAsia="SimSun" w:hAnsi="Times New Roman" w:hint="eastAsia"/>
              </w:rPr>
              <w:t>46</w:t>
            </w:r>
            <w:r w:rsidRPr="002D439C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3D9CA" w14:textId="77777777" w:rsidR="000805DB" w:rsidRPr="002D439C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2D439C">
              <w:rPr>
                <w:rFonts w:ascii="Times New Roman" w:eastAsia="SimSun" w:hAnsi="Times New Roman" w:hint="eastAsia"/>
              </w:rPr>
              <w:t>GSE4698</w:t>
            </w:r>
          </w:p>
          <w:p w14:paraId="56F7144A" w14:textId="0673E239" w:rsidR="000805DB" w:rsidRPr="002D439C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2D439C">
              <w:rPr>
                <w:rFonts w:ascii="Times New Roman" w:eastAsia="SimSun" w:hAnsi="Times New Roman"/>
              </w:rPr>
              <w:t>(n=</w:t>
            </w:r>
            <w:r w:rsidRPr="002D439C">
              <w:rPr>
                <w:rFonts w:ascii="Times New Roman" w:eastAsia="SimSun" w:hAnsi="Times New Roman" w:hint="eastAsia"/>
              </w:rPr>
              <w:t>60</w:t>
            </w:r>
            <w:r w:rsidRPr="002D439C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24907" w14:textId="77777777" w:rsidR="000805DB" w:rsidRPr="002D439C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2D439C">
              <w:rPr>
                <w:rFonts w:ascii="Times New Roman" w:eastAsia="SimSun" w:hAnsi="Times New Roman" w:hint="eastAsia"/>
              </w:rPr>
              <w:t>Sample</w:t>
            </w:r>
          </w:p>
          <w:p w14:paraId="21486BD5" w14:textId="5496C31A" w:rsidR="000805DB" w:rsidRPr="002D439C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2D439C">
              <w:rPr>
                <w:rFonts w:ascii="Times New Roman" w:eastAsia="SimSun" w:hAnsi="Times New Roman"/>
              </w:rPr>
              <w:t>(n=</w:t>
            </w:r>
            <w:r w:rsidRPr="002D439C">
              <w:rPr>
                <w:rFonts w:ascii="Times New Roman" w:eastAsia="SimSun" w:hAnsi="Times New Roman" w:hint="eastAsia"/>
              </w:rPr>
              <w:t>19</w:t>
            </w:r>
            <w:r w:rsidRPr="002D439C">
              <w:rPr>
                <w:rFonts w:ascii="Times New Roman" w:eastAsia="SimSun" w:hAnsi="Times New Roman"/>
              </w:rPr>
              <w:t>)</w:t>
            </w:r>
          </w:p>
        </w:tc>
      </w:tr>
      <w:tr w:rsidR="000805DB" w:rsidRPr="000805DB" w14:paraId="60D07563" w14:textId="77777777" w:rsidTr="00F27D20">
        <w:trPr>
          <w:trHeight w:hRule="exact" w:val="567"/>
        </w:trPr>
        <w:tc>
          <w:tcPr>
            <w:tcW w:w="3033" w:type="dxa"/>
            <w:tcBorders>
              <w:top w:val="single" w:sz="4" w:space="0" w:color="auto"/>
            </w:tcBorders>
            <w:noWrap/>
            <w:vAlign w:val="center"/>
          </w:tcPr>
          <w:p w14:paraId="7138301F" w14:textId="7E9A8EFD" w:rsidR="000805DB" w:rsidRPr="000805DB" w:rsidRDefault="000805DB" w:rsidP="008F0640">
            <w:pPr>
              <w:spacing w:line="360" w:lineRule="auto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/>
              </w:rPr>
              <w:t>Gen</w:t>
            </w:r>
            <w:r w:rsidR="00F27D20">
              <w:rPr>
                <w:rFonts w:ascii="Times New Roman" w:eastAsia="SimSun" w:hAnsi="Times New Roman"/>
              </w:rPr>
              <w:t>d</w:t>
            </w:r>
            <w:r w:rsidRPr="000805DB">
              <w:rPr>
                <w:rFonts w:ascii="Times New Roman" w:eastAsia="SimSun" w:hAnsi="Times New Roman"/>
              </w:rPr>
              <w:t>er</w:t>
            </w:r>
            <w:r w:rsidR="00F27D20">
              <w:rPr>
                <w:rFonts w:ascii="Times New Roman" w:eastAsia="SimSun" w:hAnsi="Times New Roman"/>
              </w:rPr>
              <w:t xml:space="preserve"> (n, 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39B1A1D" w14:textId="7777777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40457FF6" w14:textId="7777777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vAlign w:val="center"/>
          </w:tcPr>
          <w:p w14:paraId="454AC766" w14:textId="7777777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</w:tr>
      <w:tr w:rsidR="000805DB" w:rsidRPr="000805DB" w14:paraId="0AD7F5F3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  <w:hideMark/>
          </w:tcPr>
          <w:p w14:paraId="0CBCB22B" w14:textId="0A6C8AE8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/>
              </w:rPr>
              <w:t>Male</w:t>
            </w:r>
          </w:p>
        </w:tc>
        <w:tc>
          <w:tcPr>
            <w:tcW w:w="1701" w:type="dxa"/>
            <w:noWrap/>
            <w:vAlign w:val="center"/>
            <w:hideMark/>
          </w:tcPr>
          <w:p w14:paraId="3E0BC5CE" w14:textId="2F776254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28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60.9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64B053CA" w14:textId="3C2E6359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41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68.3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  <w:hideMark/>
          </w:tcPr>
          <w:p w14:paraId="5B8B520F" w14:textId="3381716D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3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68.4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0805DB" w:rsidRPr="000805DB" w14:paraId="23E6CC38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  <w:hideMark/>
          </w:tcPr>
          <w:p w14:paraId="1A031F5B" w14:textId="011997AA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/>
              </w:rPr>
              <w:t>Female</w:t>
            </w:r>
          </w:p>
        </w:tc>
        <w:tc>
          <w:tcPr>
            <w:tcW w:w="1701" w:type="dxa"/>
            <w:noWrap/>
            <w:vAlign w:val="center"/>
            <w:hideMark/>
          </w:tcPr>
          <w:p w14:paraId="04D6A2C1" w14:textId="2BD7116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8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39.1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92E7E89" w14:textId="062FDB19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9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31.7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  <w:hideMark/>
          </w:tcPr>
          <w:p w14:paraId="47B91EFE" w14:textId="74DF6CEA" w:rsidR="000805DB" w:rsidRPr="000805DB" w:rsidRDefault="000805DB" w:rsidP="00F27D20">
            <w:pPr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6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31.6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0805DB" w:rsidRPr="000805DB" w14:paraId="34DFAA46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</w:tcPr>
          <w:p w14:paraId="04AADF4E" w14:textId="464CC185" w:rsidR="000805DB" w:rsidRPr="000805DB" w:rsidRDefault="000805DB" w:rsidP="008F0640">
            <w:pPr>
              <w:spacing w:line="360" w:lineRule="auto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A</w:t>
            </w:r>
            <w:r w:rsidRPr="000805DB">
              <w:rPr>
                <w:rFonts w:ascii="Times New Roman" w:eastAsia="SimSun" w:hAnsi="Times New Roman"/>
              </w:rPr>
              <w:t>ge</w:t>
            </w:r>
            <w:r w:rsidR="00F27D20">
              <w:rPr>
                <w:rFonts w:ascii="Times New Roman" w:eastAsia="SimSun" w:hAnsi="Times New Roman"/>
              </w:rPr>
              <w:t xml:space="preserve"> (years)</w:t>
            </w:r>
          </w:p>
        </w:tc>
        <w:tc>
          <w:tcPr>
            <w:tcW w:w="1701" w:type="dxa"/>
            <w:noWrap/>
            <w:vAlign w:val="center"/>
          </w:tcPr>
          <w:p w14:paraId="2A45774C" w14:textId="7777777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45FE6EC8" w14:textId="7777777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715" w:type="dxa"/>
            <w:noWrap/>
            <w:vAlign w:val="center"/>
          </w:tcPr>
          <w:p w14:paraId="4CECD622" w14:textId="77777777" w:rsidR="000805DB" w:rsidRPr="000805DB" w:rsidRDefault="000805DB" w:rsidP="00F27D20">
            <w:pPr>
              <w:jc w:val="center"/>
              <w:rPr>
                <w:rFonts w:ascii="Times New Roman" w:eastAsia="SimSun" w:hAnsi="Times New Roman"/>
              </w:rPr>
            </w:pPr>
          </w:p>
        </w:tc>
      </w:tr>
      <w:tr w:rsidR="000805DB" w:rsidRPr="000805DB" w14:paraId="714EE30B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  <w:hideMark/>
          </w:tcPr>
          <w:p w14:paraId="683540EE" w14:textId="177CCAEA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&lt;</w:t>
            </w:r>
            <w:r w:rsidRPr="006204F6">
              <w:rPr>
                <w:rFonts w:ascii="Times New Roman" w:eastAsia="SimSun" w:hAnsi="Times New Roman"/>
              </w:rPr>
              <w:t>1 or ≥10</w:t>
            </w:r>
            <w:r w:rsidRPr="000805DB">
              <w:rPr>
                <w:rFonts w:ascii="Times New Roman" w:eastAsia="SimSun" w:hAnsi="Times New Roman" w:hint="eastAsia"/>
              </w:rPr>
              <w:t>, n</w:t>
            </w:r>
            <w:r w:rsidR="00F27D20">
              <w:rPr>
                <w:rFonts w:ascii="Times New Roman" w:eastAsia="SimSun" w:hAnsi="Times New Roman" w:hint="eastAsia"/>
              </w:rPr>
              <w:t xml:space="preserve"> (%)</w:t>
            </w:r>
          </w:p>
          <w:p w14:paraId="5E08DA54" w14:textId="3B76E612" w:rsidR="000805DB" w:rsidRPr="000805DB" w:rsidRDefault="00F27D20" w:rsidP="000805DB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14ACA9A0" w14:textId="50EE2A32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2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26.1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EF42230" w14:textId="2AF81BC1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28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46.7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  <w:hideMark/>
          </w:tcPr>
          <w:p w14:paraId="36D054B8" w14:textId="38A619D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3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15.8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0805DB" w:rsidRPr="000805DB" w14:paraId="61932D2B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</w:tcPr>
          <w:p w14:paraId="7A6912C8" w14:textId="5C746049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≥1 and &lt;10</w:t>
            </w:r>
            <w:r w:rsidRPr="000805DB">
              <w:rPr>
                <w:rFonts w:ascii="Times New Roman" w:eastAsia="SimSun" w:hAnsi="Times New Roman" w:hint="eastAsia"/>
              </w:rPr>
              <w:t>, n</w:t>
            </w:r>
            <w:r w:rsidR="00F27D20">
              <w:rPr>
                <w:rFonts w:ascii="Times New Roman" w:eastAsia="SimSun" w:hAnsi="Times New Roman" w:hint="eastAsia"/>
              </w:rPr>
              <w:t xml:space="preserve"> (%)</w:t>
            </w:r>
          </w:p>
          <w:p w14:paraId="2C02712D" w14:textId="77777777" w:rsidR="000805DB" w:rsidRPr="000805DB" w:rsidRDefault="000805DB" w:rsidP="000805DB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701" w:type="dxa"/>
            <w:noWrap/>
            <w:vAlign w:val="center"/>
          </w:tcPr>
          <w:p w14:paraId="74BCA230" w14:textId="4B189406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34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74.0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14:paraId="03A6F949" w14:textId="0005B209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32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53.3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</w:tcPr>
          <w:p w14:paraId="37B62416" w14:textId="0E475409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6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84.2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0805DB" w:rsidRPr="000805DB" w14:paraId="20F8717E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</w:tcPr>
          <w:p w14:paraId="05094AFA" w14:textId="6CC24BCD" w:rsidR="000805DB" w:rsidRPr="000805DB" w:rsidRDefault="000805DB" w:rsidP="000805DB">
            <w:pPr>
              <w:spacing w:line="360" w:lineRule="auto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Risk stratification</w:t>
            </w:r>
            <w:r w:rsidR="00F27D20">
              <w:rPr>
                <w:rFonts w:ascii="Times New Roman" w:eastAsia="SimSun" w:hAnsi="Times New Roman"/>
              </w:rPr>
              <w:t xml:space="preserve"> (n, %)</w:t>
            </w:r>
          </w:p>
        </w:tc>
        <w:tc>
          <w:tcPr>
            <w:tcW w:w="1701" w:type="dxa"/>
            <w:noWrap/>
            <w:vAlign w:val="center"/>
          </w:tcPr>
          <w:p w14:paraId="508E1549" w14:textId="7777777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75D381C2" w14:textId="7777777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715" w:type="dxa"/>
            <w:noWrap/>
            <w:vAlign w:val="center"/>
          </w:tcPr>
          <w:p w14:paraId="4E25F36D" w14:textId="7777777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</w:tr>
      <w:tr w:rsidR="000805DB" w:rsidRPr="000805DB" w14:paraId="6964C001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  <w:hideMark/>
          </w:tcPr>
          <w:p w14:paraId="6638A7E8" w14:textId="74E2E431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SR</w:t>
            </w:r>
          </w:p>
        </w:tc>
        <w:tc>
          <w:tcPr>
            <w:tcW w:w="1701" w:type="dxa"/>
            <w:noWrap/>
            <w:vAlign w:val="center"/>
            <w:hideMark/>
          </w:tcPr>
          <w:p w14:paraId="268E4E98" w14:textId="7C5CFCC9" w:rsidR="000805DB" w:rsidRPr="000805DB" w:rsidRDefault="000805DB" w:rsidP="00F27D20">
            <w:pPr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0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21.7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C69D27E" w14:textId="2BFDA2C5" w:rsidR="000805DB" w:rsidRPr="000805DB" w:rsidRDefault="000805DB" w:rsidP="00F27D20">
            <w:pPr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9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15.0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  <w:hideMark/>
          </w:tcPr>
          <w:p w14:paraId="42BD0B3B" w14:textId="6B5947F6" w:rsidR="000805DB" w:rsidRPr="000805DB" w:rsidRDefault="000805DB" w:rsidP="00F27D20">
            <w:pPr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9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47.4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0805DB" w:rsidRPr="000805DB" w14:paraId="5A7D7029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  <w:hideMark/>
          </w:tcPr>
          <w:p w14:paraId="5926E3F1" w14:textId="3F591B38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I</w:t>
            </w:r>
            <w:r w:rsidRPr="000805DB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1701" w:type="dxa"/>
            <w:noWrap/>
            <w:vAlign w:val="center"/>
            <w:hideMark/>
          </w:tcPr>
          <w:p w14:paraId="44037EE0" w14:textId="402E379D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27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58.7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5527278C" w14:textId="689ADCC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22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36.7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  <w:hideMark/>
          </w:tcPr>
          <w:p w14:paraId="5A250D56" w14:textId="6E500625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0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52.6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0805DB" w:rsidRPr="000805DB" w14:paraId="05F3ECB6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  <w:hideMark/>
          </w:tcPr>
          <w:p w14:paraId="1944BF85" w14:textId="58761114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HR</w:t>
            </w:r>
          </w:p>
        </w:tc>
        <w:tc>
          <w:tcPr>
            <w:tcW w:w="1701" w:type="dxa"/>
            <w:noWrap/>
            <w:vAlign w:val="center"/>
            <w:hideMark/>
          </w:tcPr>
          <w:p w14:paraId="7D7416FF" w14:textId="4234C62A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8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17.4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69A331FD" w14:textId="72ECE597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0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16.7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  <w:hideMark/>
          </w:tcPr>
          <w:p w14:paraId="34C1B2C5" w14:textId="3A007D57" w:rsidR="000805DB" w:rsidRPr="000805DB" w:rsidRDefault="000805DB" w:rsidP="00F27D20">
            <w:pPr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0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0.0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0805DB" w:rsidRPr="000805DB" w14:paraId="32F35F54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</w:tcPr>
          <w:p w14:paraId="09056274" w14:textId="08058011" w:rsidR="000805DB" w:rsidRPr="000805DB" w:rsidRDefault="000805DB" w:rsidP="000805DB">
            <w:pPr>
              <w:spacing w:line="360" w:lineRule="auto"/>
              <w:rPr>
                <w:rFonts w:eastAsia="SimSun"/>
              </w:rPr>
            </w:pPr>
            <w:r w:rsidRPr="006204F6">
              <w:rPr>
                <w:rFonts w:ascii="Times New Roman" w:eastAsia="SimSun" w:hAnsi="Times New Roman"/>
              </w:rPr>
              <w:t>Immunophenotype</w:t>
            </w:r>
            <w:r w:rsidR="00F27D20">
              <w:rPr>
                <w:rFonts w:ascii="Times New Roman" w:eastAsia="SimSun" w:hAnsi="Times New Roman"/>
              </w:rPr>
              <w:t xml:space="preserve"> (n, %)</w:t>
            </w:r>
          </w:p>
        </w:tc>
        <w:tc>
          <w:tcPr>
            <w:tcW w:w="1701" w:type="dxa"/>
            <w:noWrap/>
            <w:vAlign w:val="center"/>
          </w:tcPr>
          <w:p w14:paraId="2E9EA5E1" w14:textId="77777777" w:rsidR="000805DB" w:rsidRPr="000805DB" w:rsidRDefault="000805DB" w:rsidP="00F27D20">
            <w:pPr>
              <w:spacing w:line="360" w:lineRule="auto"/>
              <w:jc w:val="center"/>
              <w:rPr>
                <w:rFonts w:eastAsia="SimSun"/>
              </w:rPr>
            </w:pPr>
          </w:p>
        </w:tc>
        <w:tc>
          <w:tcPr>
            <w:tcW w:w="1843" w:type="dxa"/>
            <w:noWrap/>
            <w:vAlign w:val="center"/>
          </w:tcPr>
          <w:p w14:paraId="174E62E3" w14:textId="77777777" w:rsidR="000805DB" w:rsidRPr="000805DB" w:rsidRDefault="000805DB" w:rsidP="00F27D20">
            <w:pPr>
              <w:spacing w:line="360" w:lineRule="auto"/>
              <w:jc w:val="center"/>
              <w:rPr>
                <w:rFonts w:eastAsia="SimSun"/>
              </w:rPr>
            </w:pPr>
          </w:p>
        </w:tc>
        <w:tc>
          <w:tcPr>
            <w:tcW w:w="1715" w:type="dxa"/>
            <w:noWrap/>
            <w:vAlign w:val="center"/>
          </w:tcPr>
          <w:p w14:paraId="35345025" w14:textId="77777777" w:rsidR="000805DB" w:rsidRPr="000805DB" w:rsidRDefault="000805DB" w:rsidP="00F27D20">
            <w:pPr>
              <w:jc w:val="center"/>
              <w:rPr>
                <w:rFonts w:eastAsia="SimSun"/>
              </w:rPr>
            </w:pPr>
          </w:p>
        </w:tc>
      </w:tr>
      <w:tr w:rsidR="000805DB" w:rsidRPr="000805DB" w14:paraId="6F6FC4E6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  <w:hideMark/>
          </w:tcPr>
          <w:p w14:paraId="79CCBDFB" w14:textId="560EBA41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/>
              </w:rPr>
              <w:t>T</w:t>
            </w:r>
            <w:r>
              <w:rPr>
                <w:rFonts w:ascii="Times New Roman" w:eastAsia="SimSun" w:hAnsi="Times New Roman"/>
              </w:rPr>
              <w:t>-ALL</w:t>
            </w:r>
          </w:p>
        </w:tc>
        <w:tc>
          <w:tcPr>
            <w:tcW w:w="1701" w:type="dxa"/>
            <w:noWrap/>
            <w:vAlign w:val="center"/>
            <w:hideMark/>
          </w:tcPr>
          <w:p w14:paraId="3EA14B68" w14:textId="782F48F5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9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19.6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4CD6AD1F" w14:textId="592E763D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8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13.3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  <w:hideMark/>
          </w:tcPr>
          <w:p w14:paraId="62BC5E05" w14:textId="16D1AA13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3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15.8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0805DB" w:rsidRPr="000805DB" w14:paraId="50B60EFC" w14:textId="77777777" w:rsidTr="00F27D20">
        <w:trPr>
          <w:trHeight w:hRule="exact" w:val="567"/>
        </w:trPr>
        <w:tc>
          <w:tcPr>
            <w:tcW w:w="3033" w:type="dxa"/>
            <w:noWrap/>
            <w:vAlign w:val="center"/>
            <w:hideMark/>
          </w:tcPr>
          <w:p w14:paraId="2DE198A7" w14:textId="07B289DF" w:rsidR="000805DB" w:rsidRPr="000805DB" w:rsidRDefault="000805DB" w:rsidP="00F27D20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/>
              </w:rPr>
              <w:t>B</w:t>
            </w:r>
            <w:r>
              <w:rPr>
                <w:rFonts w:ascii="Times New Roman" w:eastAsia="SimSun" w:hAnsi="Times New Roman"/>
              </w:rPr>
              <w:t>-ALL</w:t>
            </w:r>
          </w:p>
        </w:tc>
        <w:tc>
          <w:tcPr>
            <w:tcW w:w="1701" w:type="dxa"/>
            <w:noWrap/>
            <w:vAlign w:val="center"/>
            <w:hideMark/>
          </w:tcPr>
          <w:p w14:paraId="42AA0420" w14:textId="560BE8AC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37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80.4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0F6D2814" w14:textId="2956BDBA" w:rsidR="000805DB" w:rsidRPr="000805DB" w:rsidRDefault="000805DB" w:rsidP="00F27D20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52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86.7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715" w:type="dxa"/>
            <w:noWrap/>
            <w:vAlign w:val="center"/>
            <w:hideMark/>
          </w:tcPr>
          <w:p w14:paraId="69A742AE" w14:textId="024F725E" w:rsidR="000805DB" w:rsidRPr="000805DB" w:rsidRDefault="000805DB" w:rsidP="00F27D20">
            <w:pPr>
              <w:jc w:val="center"/>
              <w:rPr>
                <w:rFonts w:ascii="Times New Roman" w:eastAsia="SimSun" w:hAnsi="Times New Roman"/>
              </w:rPr>
            </w:pPr>
            <w:r w:rsidRPr="000805DB">
              <w:rPr>
                <w:rFonts w:ascii="Times New Roman" w:eastAsia="SimSun" w:hAnsi="Times New Roman" w:hint="eastAsia"/>
              </w:rPr>
              <w:t>16</w:t>
            </w:r>
            <w:r w:rsidR="00F27D20">
              <w:rPr>
                <w:rFonts w:ascii="Times New Roman" w:eastAsia="SimSun" w:hAnsi="Times New Roman" w:hint="eastAsia"/>
              </w:rPr>
              <w:t xml:space="preserve"> (</w:t>
            </w:r>
            <w:r w:rsidRPr="000805DB">
              <w:rPr>
                <w:rFonts w:ascii="Times New Roman" w:eastAsia="SimSun" w:hAnsi="Times New Roman" w:hint="eastAsia"/>
              </w:rPr>
              <w:t>84.2</w:t>
            </w:r>
            <w:r w:rsidR="00F27D20">
              <w:rPr>
                <w:rFonts w:ascii="Times New Roman" w:eastAsia="SimSun" w:hAnsi="Times New Roman" w:hint="eastAsia"/>
              </w:rPr>
              <w:t>)</w:t>
            </w:r>
          </w:p>
        </w:tc>
      </w:tr>
    </w:tbl>
    <w:p w14:paraId="66DED231" w14:textId="77777777" w:rsidR="000805DB" w:rsidRDefault="000805DB" w:rsidP="000805DB">
      <w:r>
        <w:rPr>
          <w:rFonts w:hint="eastAsia"/>
        </w:rPr>
        <w:t>A</w:t>
      </w:r>
      <w:r>
        <w:t xml:space="preserve">LL, acute lymphocytic leukemia; T-ALL, T-cell acute lymphoblastic leukemia; B-ALL, B-cell acute lymphoblastic leukemia; LR, low-risk; IR, intermediate-risk; HR, high-risk. </w:t>
      </w:r>
    </w:p>
    <w:p w14:paraId="7369CA76" w14:textId="77777777" w:rsidR="000805DB" w:rsidRPr="000805DB" w:rsidRDefault="000805DB" w:rsidP="000805DB"/>
    <w:p w14:paraId="16B78EA6" w14:textId="77777777" w:rsidR="008D4B41" w:rsidRDefault="00B72DC4" w:rsidP="000805DB"/>
    <w:sectPr w:rsidR="008D4B41" w:rsidSect="00B72DC4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D09B7" w14:textId="77777777" w:rsidR="00573D0D" w:rsidRDefault="00573D0D" w:rsidP="000C7A13">
      <w:r>
        <w:separator/>
      </w:r>
    </w:p>
  </w:endnote>
  <w:endnote w:type="continuationSeparator" w:id="0">
    <w:p w14:paraId="1973011E" w14:textId="77777777" w:rsidR="00573D0D" w:rsidRDefault="00573D0D" w:rsidP="000C7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4045D" w14:textId="77777777" w:rsidR="00573D0D" w:rsidRDefault="00573D0D" w:rsidP="000C7A13">
      <w:r>
        <w:separator/>
      </w:r>
    </w:p>
  </w:footnote>
  <w:footnote w:type="continuationSeparator" w:id="0">
    <w:p w14:paraId="35970FD0" w14:textId="77777777" w:rsidR="00573D0D" w:rsidRDefault="00573D0D" w:rsidP="000C7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FE59F3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641202B"/>
    <w:multiLevelType w:val="multilevel"/>
    <w:tmpl w:val="0409001D"/>
    <w:styleLink w:val="1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ED3"/>
    <w:rsid w:val="00010910"/>
    <w:rsid w:val="000141D9"/>
    <w:rsid w:val="00014802"/>
    <w:rsid w:val="00015B3F"/>
    <w:rsid w:val="00022692"/>
    <w:rsid w:val="00026449"/>
    <w:rsid w:val="00040715"/>
    <w:rsid w:val="00057F75"/>
    <w:rsid w:val="0007329B"/>
    <w:rsid w:val="000805DB"/>
    <w:rsid w:val="00080ED3"/>
    <w:rsid w:val="000946F3"/>
    <w:rsid w:val="000A535F"/>
    <w:rsid w:val="000A6AC0"/>
    <w:rsid w:val="000B2C2F"/>
    <w:rsid w:val="000C7A13"/>
    <w:rsid w:val="00115AFB"/>
    <w:rsid w:val="00120AA0"/>
    <w:rsid w:val="00125B23"/>
    <w:rsid w:val="0013580D"/>
    <w:rsid w:val="00135C9D"/>
    <w:rsid w:val="00150CA9"/>
    <w:rsid w:val="00157BA9"/>
    <w:rsid w:val="00162A4C"/>
    <w:rsid w:val="00175E63"/>
    <w:rsid w:val="0018276C"/>
    <w:rsid w:val="001D5605"/>
    <w:rsid w:val="001F23DC"/>
    <w:rsid w:val="001F380C"/>
    <w:rsid w:val="00213E06"/>
    <w:rsid w:val="0023142D"/>
    <w:rsid w:val="002317F8"/>
    <w:rsid w:val="002344CA"/>
    <w:rsid w:val="002454C9"/>
    <w:rsid w:val="00252A6A"/>
    <w:rsid w:val="0025557F"/>
    <w:rsid w:val="00261817"/>
    <w:rsid w:val="00262D8D"/>
    <w:rsid w:val="00264632"/>
    <w:rsid w:val="00271BF7"/>
    <w:rsid w:val="00274B53"/>
    <w:rsid w:val="002A286F"/>
    <w:rsid w:val="002B4E6A"/>
    <w:rsid w:val="002C6E98"/>
    <w:rsid w:val="002D439C"/>
    <w:rsid w:val="002F5C7D"/>
    <w:rsid w:val="00330A42"/>
    <w:rsid w:val="00351871"/>
    <w:rsid w:val="003832CA"/>
    <w:rsid w:val="003B4AEB"/>
    <w:rsid w:val="003C5057"/>
    <w:rsid w:val="003D025C"/>
    <w:rsid w:val="003E540D"/>
    <w:rsid w:val="003E7ED2"/>
    <w:rsid w:val="00413D09"/>
    <w:rsid w:val="00416BD1"/>
    <w:rsid w:val="004301B3"/>
    <w:rsid w:val="00453D63"/>
    <w:rsid w:val="00485172"/>
    <w:rsid w:val="004A3295"/>
    <w:rsid w:val="004A3B9B"/>
    <w:rsid w:val="004C0E58"/>
    <w:rsid w:val="004D5965"/>
    <w:rsid w:val="00537800"/>
    <w:rsid w:val="005535D0"/>
    <w:rsid w:val="005675C1"/>
    <w:rsid w:val="00573D0D"/>
    <w:rsid w:val="005932A8"/>
    <w:rsid w:val="00595A48"/>
    <w:rsid w:val="005966D1"/>
    <w:rsid w:val="005A0726"/>
    <w:rsid w:val="005A480C"/>
    <w:rsid w:val="005C3394"/>
    <w:rsid w:val="005D3E81"/>
    <w:rsid w:val="005D43AC"/>
    <w:rsid w:val="005D5D4A"/>
    <w:rsid w:val="00605EE1"/>
    <w:rsid w:val="00631B8E"/>
    <w:rsid w:val="0063269C"/>
    <w:rsid w:val="00644B68"/>
    <w:rsid w:val="006453A1"/>
    <w:rsid w:val="00646D01"/>
    <w:rsid w:val="006824DE"/>
    <w:rsid w:val="006C637C"/>
    <w:rsid w:val="006D0D94"/>
    <w:rsid w:val="006E3659"/>
    <w:rsid w:val="00722FCB"/>
    <w:rsid w:val="007248CE"/>
    <w:rsid w:val="0074060A"/>
    <w:rsid w:val="00750FB0"/>
    <w:rsid w:val="0075337E"/>
    <w:rsid w:val="00766486"/>
    <w:rsid w:val="00772EC4"/>
    <w:rsid w:val="007926FC"/>
    <w:rsid w:val="00793643"/>
    <w:rsid w:val="007A4226"/>
    <w:rsid w:val="007A5DD7"/>
    <w:rsid w:val="00813C72"/>
    <w:rsid w:val="00841B71"/>
    <w:rsid w:val="00845334"/>
    <w:rsid w:val="008616E4"/>
    <w:rsid w:val="00864A02"/>
    <w:rsid w:val="00875457"/>
    <w:rsid w:val="00887135"/>
    <w:rsid w:val="008872DD"/>
    <w:rsid w:val="008A2FFF"/>
    <w:rsid w:val="008B0A8B"/>
    <w:rsid w:val="008B1284"/>
    <w:rsid w:val="008B49A2"/>
    <w:rsid w:val="008E5BC4"/>
    <w:rsid w:val="009112CD"/>
    <w:rsid w:val="00913105"/>
    <w:rsid w:val="00916408"/>
    <w:rsid w:val="00933E07"/>
    <w:rsid w:val="00942EE4"/>
    <w:rsid w:val="0094594F"/>
    <w:rsid w:val="009542AA"/>
    <w:rsid w:val="009618E0"/>
    <w:rsid w:val="00975A88"/>
    <w:rsid w:val="0099272F"/>
    <w:rsid w:val="00994CC9"/>
    <w:rsid w:val="00997766"/>
    <w:rsid w:val="009A1475"/>
    <w:rsid w:val="009A2DF2"/>
    <w:rsid w:val="009B3B12"/>
    <w:rsid w:val="009B5A21"/>
    <w:rsid w:val="009B614F"/>
    <w:rsid w:val="009D6EEA"/>
    <w:rsid w:val="009F5CB8"/>
    <w:rsid w:val="00A01B6D"/>
    <w:rsid w:val="00A04598"/>
    <w:rsid w:val="00A23B4B"/>
    <w:rsid w:val="00A3082A"/>
    <w:rsid w:val="00A37622"/>
    <w:rsid w:val="00A53554"/>
    <w:rsid w:val="00A73FD1"/>
    <w:rsid w:val="00A83EB3"/>
    <w:rsid w:val="00A92E18"/>
    <w:rsid w:val="00A94BF2"/>
    <w:rsid w:val="00AC650B"/>
    <w:rsid w:val="00AE283E"/>
    <w:rsid w:val="00B1409F"/>
    <w:rsid w:val="00B22CC8"/>
    <w:rsid w:val="00B60292"/>
    <w:rsid w:val="00B6667D"/>
    <w:rsid w:val="00B72DC4"/>
    <w:rsid w:val="00BD3074"/>
    <w:rsid w:val="00C2017A"/>
    <w:rsid w:val="00C22349"/>
    <w:rsid w:val="00C524C8"/>
    <w:rsid w:val="00C6001A"/>
    <w:rsid w:val="00C61411"/>
    <w:rsid w:val="00C6154E"/>
    <w:rsid w:val="00C758D1"/>
    <w:rsid w:val="00C97BD1"/>
    <w:rsid w:val="00CB2286"/>
    <w:rsid w:val="00CE18D4"/>
    <w:rsid w:val="00CF25CD"/>
    <w:rsid w:val="00D21857"/>
    <w:rsid w:val="00D64BE9"/>
    <w:rsid w:val="00D65F3E"/>
    <w:rsid w:val="00D71AC1"/>
    <w:rsid w:val="00D752F7"/>
    <w:rsid w:val="00DA3488"/>
    <w:rsid w:val="00DA6E80"/>
    <w:rsid w:val="00DB27D2"/>
    <w:rsid w:val="00DB7F82"/>
    <w:rsid w:val="00DD2F8E"/>
    <w:rsid w:val="00DE09BB"/>
    <w:rsid w:val="00E0780F"/>
    <w:rsid w:val="00E10900"/>
    <w:rsid w:val="00E13526"/>
    <w:rsid w:val="00E63D42"/>
    <w:rsid w:val="00E774F6"/>
    <w:rsid w:val="00E87F54"/>
    <w:rsid w:val="00E918EF"/>
    <w:rsid w:val="00EA45E7"/>
    <w:rsid w:val="00F057A8"/>
    <w:rsid w:val="00F07BCD"/>
    <w:rsid w:val="00F14DA8"/>
    <w:rsid w:val="00F27D20"/>
    <w:rsid w:val="00F33B79"/>
    <w:rsid w:val="00F56642"/>
    <w:rsid w:val="00F63B75"/>
    <w:rsid w:val="00F81A83"/>
    <w:rsid w:val="00F83B71"/>
    <w:rsid w:val="00FB6298"/>
    <w:rsid w:val="00FC55C3"/>
    <w:rsid w:val="00FE2442"/>
    <w:rsid w:val="00FE5966"/>
    <w:rsid w:val="00FF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9F4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ED3"/>
    <w:rPr>
      <w:rFonts w:eastAsiaTheme="minorEastAsia" w:cs="Times New Roman"/>
      <w:kern w:val="0"/>
      <w:szCs w:val="24"/>
      <w:vertAlign w:val="baseli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ED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自建列表1"/>
    <w:basedOn w:val="NoList"/>
    <w:uiPriority w:val="99"/>
    <w:rsid w:val="00015B3F"/>
    <w:pPr>
      <w:numPr>
        <w:numId w:val="1"/>
      </w:numPr>
    </w:pPr>
  </w:style>
  <w:style w:type="numbering" w:customStyle="1" w:styleId="10">
    <w:name w:val="样式1"/>
    <w:uiPriority w:val="99"/>
    <w:rsid w:val="00015B3F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080ED3"/>
    <w:rPr>
      <w:rFonts w:asciiTheme="majorHAnsi" w:eastAsiaTheme="majorEastAsia" w:hAnsiTheme="majorHAnsi" w:cstheme="majorBidi"/>
      <w:b/>
      <w:bCs/>
      <w:kern w:val="0"/>
      <w:sz w:val="32"/>
      <w:szCs w:val="32"/>
      <w:vertAlign w:val="baseline"/>
    </w:rPr>
  </w:style>
  <w:style w:type="table" w:styleId="TableGrid">
    <w:name w:val="Table Grid"/>
    <w:basedOn w:val="TableNormal"/>
    <w:uiPriority w:val="59"/>
    <w:qFormat/>
    <w:rsid w:val="00080ED3"/>
    <w:rPr>
      <w:rFonts w:asciiTheme="minorHAnsi" w:eastAsiaTheme="minorEastAsia" w:hAnsiTheme="minorHAnsi"/>
      <w:szCs w:val="24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7A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A13"/>
    <w:rPr>
      <w:rFonts w:eastAsiaTheme="minorEastAsia" w:cs="Times New Roman"/>
      <w:kern w:val="0"/>
      <w:sz w:val="18"/>
      <w:szCs w:val="18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0C7A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A13"/>
    <w:rPr>
      <w:rFonts w:eastAsiaTheme="minorEastAsia" w:cs="Times New Roman"/>
      <w:kern w:val="0"/>
      <w:sz w:val="18"/>
      <w:szCs w:val="18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6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Headings</vt:lpstr>
      </vt:variant>
      <vt:variant>
        <vt:i4>1</vt:i4>
      </vt:variant>
    </vt:vector>
  </HeadingPairs>
  <TitlesOfParts>
    <vt:vector size="1" baseType="lpstr">
      <vt:lpstr>    </vt:lpstr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hithra M.</cp:lastModifiedBy>
  <cp:revision>4</cp:revision>
  <dcterms:created xsi:type="dcterms:W3CDTF">2023-07-30T13:14:00Z</dcterms:created>
  <dcterms:modified xsi:type="dcterms:W3CDTF">2023-08-03T05:34:00Z</dcterms:modified>
</cp:coreProperties>
</file>